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C29FC" w14:textId="77777777" w:rsidR="005C49FF" w:rsidRDefault="0000000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materi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or</w:t>
      </w:r>
    </w:p>
    <w:p w14:paraId="3A4369F6" w14:textId="77777777" w:rsidR="005C49FF" w:rsidRDefault="005C49F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744CBCC" w14:textId="77777777" w:rsidR="005C49FF" w:rsidRDefault="00000000">
      <w:pPr>
        <w:spacing w:line="36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 w:hint="eastAsia"/>
          <w:b/>
          <w:bCs/>
          <w:sz w:val="30"/>
          <w:szCs w:val="30"/>
        </w:rPr>
        <w:t>T</w:t>
      </w:r>
      <w:bookmarkStart w:id="0" w:name="OLE_LINK2"/>
      <w:r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argeting and repolarizing </w:t>
      </w:r>
      <w:r>
        <w:rPr>
          <w:rFonts w:ascii="Times New Roman" w:hAnsi="Times New Roman" w:cs="Times New Roman"/>
          <w:b/>
          <w:bCs/>
          <w:sz w:val="30"/>
          <w:szCs w:val="30"/>
        </w:rPr>
        <w:t>M2-like tumor-associated macrophage</w:t>
      </w:r>
      <w:r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-mediated MR imaging and tumor immunotherapy by </w:t>
      </w:r>
      <w:r>
        <w:rPr>
          <w:rFonts w:ascii="Times New Roman" w:hAnsi="Times New Roman" w:cs="Times New Roman"/>
          <w:b/>
          <w:bCs/>
          <w:sz w:val="30"/>
          <w:szCs w:val="30"/>
        </w:rPr>
        <w:t>biomimetic nanoparticles</w:t>
      </w:r>
      <w:bookmarkEnd w:id="0"/>
    </w:p>
    <w:p w14:paraId="354B2B40" w14:textId="77777777" w:rsidR="005C49FF" w:rsidRDefault="005C49FF">
      <w:pPr>
        <w:spacing w:line="36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</w:p>
    <w:p w14:paraId="1FC6FD6F" w14:textId="77777777" w:rsidR="005C49FF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Lijuan C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h</w:t>
      </w:r>
      <w:r>
        <w:rPr>
          <w:rFonts w:ascii="Times New Roman" w:hAnsi="Times New Roman" w:cs="Times New Roman"/>
          <w:b/>
          <w:bCs/>
          <w:sz w:val="24"/>
          <w:szCs w:val="24"/>
        </w:rPr>
        <w:t>ong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,#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>, Yao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-W</w:t>
      </w:r>
      <w:r>
        <w:rPr>
          <w:rFonts w:ascii="Times New Roman" w:hAnsi="Times New Roman" w:cs="Times New Roman"/>
          <w:b/>
          <w:bCs/>
          <w:sz w:val="24"/>
          <w:szCs w:val="24"/>
        </w:rPr>
        <w:t>en Jiang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,#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Dongxu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Wang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Pengzhao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Chang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, Kai Xu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,*</w:t>
      </w:r>
      <w:r>
        <w:rPr>
          <w:rFonts w:ascii="Times New Roman" w:hAnsi="Times New Roman" w:cs="Times New Roman"/>
          <w:b/>
          <w:bCs/>
          <w:sz w:val="24"/>
          <w:szCs w:val="24"/>
        </w:rPr>
        <w:t>, Jingjing Li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,*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FF5543B" w14:textId="77777777" w:rsidR="005C49FF" w:rsidRDefault="005C49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AD2B28" w14:textId="77777777" w:rsidR="005C49FF" w:rsidRDefault="0000000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School of Medical Imaging, Xuzhou Medical University, Xuzhou, 221004, People’s Republic of China; </w:t>
      </w:r>
    </w:p>
    <w:p w14:paraId="1B5D8190" w14:textId="77777777" w:rsidR="005C49FF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24"/>
          <w:szCs w:val="24"/>
        </w:rPr>
        <w:t>Department of Radiology, Affiliated Hospital of Xuzhou Medical University, Xuzhou, 221006, People’s Republic of China</w:t>
      </w:r>
      <w:r>
        <w:rPr>
          <w:rFonts w:ascii="Times New Roman" w:hAnsi="Times New Roman" w:cs="Times New Roman"/>
          <w:color w:val="000000"/>
          <w:sz w:val="24"/>
          <w:szCs w:val="24"/>
        </w:rPr>
        <w:br/>
      </w:r>
      <w:r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color w:val="000000"/>
          <w:sz w:val="24"/>
          <w:szCs w:val="24"/>
        </w:rPr>
        <w:t>These authors contributed equally to this work</w:t>
      </w:r>
      <w:r>
        <w:rPr>
          <w:rFonts w:ascii="Times New Roman" w:hAnsi="Times New Roman" w:cs="Times New Roman"/>
          <w:color w:val="000000"/>
          <w:sz w:val="24"/>
          <w:szCs w:val="24"/>
        </w:rPr>
        <w:br/>
        <w:t>*Correspondence: Kai Xu; Jingjing Li, Email: xkpaper@163.com; qingchao0124@163.com</w:t>
      </w:r>
    </w:p>
    <w:p w14:paraId="6D4037AB" w14:textId="77777777" w:rsidR="005C49FF" w:rsidRDefault="0000000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3A48A77" w14:textId="77777777" w:rsidR="005C49FF" w:rsidRDefault="005C49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60CE12" w14:textId="77777777" w:rsidR="005C49FF" w:rsidRDefault="00000000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07D0849" wp14:editId="77B3A338">
            <wp:extent cx="5274310" cy="1839595"/>
            <wp:effectExtent l="0" t="0" r="2540" b="825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39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E7663" w14:textId="77777777" w:rsidR="005C49FF" w:rsidRDefault="00000000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Metformin released from HMMDN-Met, </w:t>
      </w:r>
      <w:proofErr w:type="spellStart"/>
      <w:r>
        <w:rPr>
          <w:rFonts w:ascii="Times New Roman" w:hAnsi="Times New Roman" w:cs="Times New Roman"/>
          <w:sz w:val="24"/>
          <w:szCs w:val="24"/>
        </w:rPr>
        <w:t>HMMDN-Met@M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HMMDN-Met@PM under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pH = 7.4,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pH = 5.5 and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pH = 5.5, GSH.</w:t>
      </w:r>
    </w:p>
    <w:p w14:paraId="71A07261" w14:textId="77777777" w:rsidR="005C49FF" w:rsidRDefault="005C49FF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350D8D8" w14:textId="77777777" w:rsidR="005C49FF" w:rsidRDefault="00000000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41899F38" wp14:editId="57ADF531">
            <wp:extent cx="3599815" cy="3014980"/>
            <wp:effectExtent l="0" t="0" r="63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015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9B95A2" w14:textId="77777777" w:rsidR="005C49FF" w:rsidRDefault="00000000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>
        <w:rPr>
          <w:rFonts w:ascii="Times New Roman" w:hAnsi="Times New Roman" w:cs="Times New Roman"/>
          <w:sz w:val="24"/>
          <w:szCs w:val="24"/>
        </w:rPr>
        <w:t xml:space="preserve"> Cell viability of 3T3 cells treated with HMMDN-Met@PM for 24 h.</w:t>
      </w:r>
    </w:p>
    <w:p w14:paraId="4EC84669" w14:textId="77777777" w:rsidR="005C49FF" w:rsidRDefault="00000000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47A44E70" wp14:editId="0561FF46">
            <wp:extent cx="3599815" cy="3805555"/>
            <wp:effectExtent l="0" t="0" r="635" b="444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80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420CD2" w14:textId="77777777" w:rsidR="005C49FF" w:rsidRDefault="00000000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3.</w:t>
      </w:r>
      <w:r>
        <w:rPr>
          <w:rFonts w:ascii="Times New Roman" w:hAnsi="Times New Roman" w:cs="Times New Roman"/>
          <w:sz w:val="24"/>
          <w:szCs w:val="24"/>
        </w:rPr>
        <w:t xml:space="preserve"> Cell viability of macrophages incubated with different nanoparticles/Met (Mn, 0.34 mM; Met, 30 </w:t>
      </w:r>
      <w:proofErr w:type="spellStart"/>
      <w:r>
        <w:rPr>
          <w:rFonts w:ascii="Times New Roman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hAnsi="Times New Roman" w:cs="Times New Roman"/>
          <w:sz w:val="24"/>
          <w:szCs w:val="24"/>
        </w:rPr>
        <w:t>/mL).</w:t>
      </w:r>
    </w:p>
    <w:p w14:paraId="24F2DCF6" w14:textId="77777777" w:rsidR="005C49FF" w:rsidRDefault="005C49FF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1388D6" w14:textId="61D81B18" w:rsidR="005C49FF" w:rsidRDefault="00933003">
      <w:pPr>
        <w:jc w:val="center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noProof/>
        </w:rPr>
        <w:drawing>
          <wp:inline distT="0" distB="0" distL="0" distR="0" wp14:anchorId="085905AA" wp14:editId="3E49D413">
            <wp:extent cx="5274310" cy="2566670"/>
            <wp:effectExtent l="0" t="0" r="2540" b="5080"/>
            <wp:docPr id="18873014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66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752773" w14:textId="77777777" w:rsidR="005C49FF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  <w:lang w:bidi="ar"/>
        </w:rPr>
        <w:t xml:space="preserve">Figure </w:t>
      </w:r>
      <w:r>
        <w:rPr>
          <w:rFonts w:ascii="Times New Roman" w:eastAsia="宋体" w:hAnsi="Times New Roman" w:cs="Times New Roman" w:hint="eastAsia"/>
          <w:b/>
          <w:sz w:val="24"/>
          <w:szCs w:val="24"/>
          <w:lang w:bidi="ar"/>
        </w:rPr>
        <w:t>S</w:t>
      </w:r>
      <w:r>
        <w:rPr>
          <w:rFonts w:ascii="Times New Roman" w:eastAsia="宋体" w:hAnsi="Times New Roman" w:cs="Times New Roman"/>
          <w:b/>
          <w:sz w:val="24"/>
          <w:szCs w:val="24"/>
          <w:lang w:bidi="ar"/>
        </w:rPr>
        <w:t>4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. </w:t>
      </w:r>
      <w:r>
        <w:rPr>
          <w:rFonts w:ascii="Times New Roman" w:eastAsia="宋体" w:hAnsi="Times New Roman" w:cs="Times New Roman"/>
          <w:b/>
          <w:sz w:val="24"/>
          <w:szCs w:val="24"/>
          <w:lang w:bidi="ar"/>
        </w:rPr>
        <w:t>A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 Western Blotting analysis of AMPK and pAMPK expression in M2 macrophages with different treatments. </w:t>
      </w:r>
      <w:r>
        <w:rPr>
          <w:rFonts w:ascii="Times New Roman" w:eastAsia="宋体" w:hAnsi="Times New Roman" w:cs="Times New Roman"/>
          <w:b/>
          <w:sz w:val="24"/>
          <w:szCs w:val="24"/>
          <w:lang w:bidi="ar"/>
        </w:rPr>
        <w:t>B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  <w:lang w:bidi="ar"/>
        </w:rPr>
        <w:t>A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nalysis of pAMPK/AMPK in </w:t>
      </w:r>
      <w:r>
        <w:rPr>
          <w:rFonts w:ascii="Times New Roman" w:eastAsia="宋体" w:hAnsi="Times New Roman" w:cs="Times New Roman"/>
          <w:b/>
          <w:sz w:val="24"/>
          <w:szCs w:val="24"/>
          <w:lang w:bidi="ar"/>
        </w:rPr>
        <w:t>A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>.</w:t>
      </w:r>
    </w:p>
    <w:p w14:paraId="457738F9" w14:textId="77777777" w:rsidR="005C49FF" w:rsidRDefault="005C49FF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9D18C44" w14:textId="77777777" w:rsidR="005C49FF" w:rsidRDefault="005C49FF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6FEBE15" w14:textId="77777777" w:rsidR="005C49FF" w:rsidRDefault="00000000">
      <w:pPr>
        <w:pStyle w:val="ae"/>
        <w:widowControl/>
        <w:spacing w:line="360" w:lineRule="auto"/>
        <w:ind w:firstLineChars="0" w:firstLine="0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noProof/>
          <w:color w:val="212121"/>
          <w:sz w:val="24"/>
          <w:szCs w:val="24"/>
          <w:shd w:val="clear" w:color="auto" w:fill="FFFFFF"/>
        </w:rPr>
        <w:lastRenderedPageBreak/>
        <w:drawing>
          <wp:inline distT="0" distB="0" distL="0" distR="0" wp14:anchorId="4F59C07C" wp14:editId="413A3D1F">
            <wp:extent cx="5291455" cy="2031365"/>
            <wp:effectExtent l="0" t="0" r="4445" b="698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2000" cy="2031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CEFA01" w14:textId="77777777" w:rsidR="005C49FF" w:rsidRDefault="00000000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Flow cytometric analysis of mixed M0/M1/M2 macrophages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left untreated,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marked with APC-anti CD206 and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treated with HMMDN-C6@PM and marked with APC-anti CD206.</w:t>
      </w:r>
    </w:p>
    <w:p w14:paraId="6059D20D" w14:textId="77777777" w:rsidR="005C49FF" w:rsidRDefault="00000000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247B390" wp14:editId="43C08B55">
            <wp:extent cx="3599815" cy="3660140"/>
            <wp:effectExtent l="0" t="0" r="635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660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DC26D2" w14:textId="77777777" w:rsidR="005C49FF" w:rsidRDefault="00000000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ell viability of 4T1 cells incubated with different nanoparticles/Met (Mn, 0.34 mM; Met, 30 </w:t>
      </w:r>
      <w:proofErr w:type="spellStart"/>
      <w:r>
        <w:rPr>
          <w:rFonts w:ascii="Times New Roman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hAnsi="Times New Roman" w:cs="Times New Roman"/>
          <w:sz w:val="24"/>
          <w:szCs w:val="24"/>
        </w:rPr>
        <w:t>/mL).</w:t>
      </w:r>
    </w:p>
    <w:p w14:paraId="48CA27EC" w14:textId="77777777" w:rsidR="005C49FF" w:rsidRDefault="005C49FF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6A564A" w14:textId="77777777" w:rsidR="005C49FF" w:rsidRDefault="005C49FF">
      <w:pPr>
        <w:pStyle w:val="ae"/>
        <w:widowControl/>
        <w:spacing w:line="360" w:lineRule="auto"/>
        <w:ind w:firstLineChars="0" w:firstLine="0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sectPr w:rsidR="005C49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51CD22" w14:textId="77777777" w:rsidR="003F6CB7" w:rsidRDefault="003F6CB7" w:rsidP="002472C5">
      <w:r>
        <w:separator/>
      </w:r>
    </w:p>
  </w:endnote>
  <w:endnote w:type="continuationSeparator" w:id="0">
    <w:p w14:paraId="2BD3B99E" w14:textId="77777777" w:rsidR="003F6CB7" w:rsidRDefault="003F6CB7" w:rsidP="002472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ea1a7398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F08ED4" w14:textId="77777777" w:rsidR="003F6CB7" w:rsidRDefault="003F6CB7" w:rsidP="002472C5">
      <w:r>
        <w:separator/>
      </w:r>
    </w:p>
  </w:footnote>
  <w:footnote w:type="continuationSeparator" w:id="0">
    <w:p w14:paraId="0FA4E247" w14:textId="77777777" w:rsidR="003F6CB7" w:rsidRDefault="003F6CB7" w:rsidP="002472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E7067"/>
    <w:rsid w:val="00013B83"/>
    <w:rsid w:val="00022D2B"/>
    <w:rsid w:val="00034DC1"/>
    <w:rsid w:val="000369F9"/>
    <w:rsid w:val="0004055B"/>
    <w:rsid w:val="000448CB"/>
    <w:rsid w:val="000448D6"/>
    <w:rsid w:val="000501A5"/>
    <w:rsid w:val="00060458"/>
    <w:rsid w:val="00061FBF"/>
    <w:rsid w:val="00072D40"/>
    <w:rsid w:val="00080E7F"/>
    <w:rsid w:val="00091706"/>
    <w:rsid w:val="00092580"/>
    <w:rsid w:val="00094329"/>
    <w:rsid w:val="00094ACB"/>
    <w:rsid w:val="00094BD1"/>
    <w:rsid w:val="000962D5"/>
    <w:rsid w:val="000A697B"/>
    <w:rsid w:val="000B1287"/>
    <w:rsid w:val="000C7931"/>
    <w:rsid w:val="000D09A9"/>
    <w:rsid w:val="000D7441"/>
    <w:rsid w:val="000E1C8E"/>
    <w:rsid w:val="000F5A12"/>
    <w:rsid w:val="00103D54"/>
    <w:rsid w:val="00113256"/>
    <w:rsid w:val="00120088"/>
    <w:rsid w:val="00126768"/>
    <w:rsid w:val="00130BF3"/>
    <w:rsid w:val="00136A7E"/>
    <w:rsid w:val="00137F35"/>
    <w:rsid w:val="00140DB6"/>
    <w:rsid w:val="00145A9D"/>
    <w:rsid w:val="00153E4A"/>
    <w:rsid w:val="001635D5"/>
    <w:rsid w:val="001677BA"/>
    <w:rsid w:val="00174F19"/>
    <w:rsid w:val="00175C05"/>
    <w:rsid w:val="001776C4"/>
    <w:rsid w:val="00180698"/>
    <w:rsid w:val="00180BBE"/>
    <w:rsid w:val="00185C04"/>
    <w:rsid w:val="00191BA1"/>
    <w:rsid w:val="00197321"/>
    <w:rsid w:val="001A3AC7"/>
    <w:rsid w:val="001B2C3E"/>
    <w:rsid w:val="001B5ECE"/>
    <w:rsid w:val="001C7DAA"/>
    <w:rsid w:val="001D0795"/>
    <w:rsid w:val="001D7DEE"/>
    <w:rsid w:val="001E1A70"/>
    <w:rsid w:val="001E1CCE"/>
    <w:rsid w:val="001E1DBF"/>
    <w:rsid w:val="001E2E60"/>
    <w:rsid w:val="001F49C3"/>
    <w:rsid w:val="002026AB"/>
    <w:rsid w:val="00204FFD"/>
    <w:rsid w:val="00213925"/>
    <w:rsid w:val="00213935"/>
    <w:rsid w:val="002145D3"/>
    <w:rsid w:val="00215DB9"/>
    <w:rsid w:val="002219C1"/>
    <w:rsid w:val="0022353A"/>
    <w:rsid w:val="00225961"/>
    <w:rsid w:val="002275AB"/>
    <w:rsid w:val="00234A7B"/>
    <w:rsid w:val="002366CB"/>
    <w:rsid w:val="002400CC"/>
    <w:rsid w:val="00242A7C"/>
    <w:rsid w:val="0024411D"/>
    <w:rsid w:val="002472C5"/>
    <w:rsid w:val="002538FC"/>
    <w:rsid w:val="00263F72"/>
    <w:rsid w:val="00266937"/>
    <w:rsid w:val="00266B42"/>
    <w:rsid w:val="00275B7C"/>
    <w:rsid w:val="002768A8"/>
    <w:rsid w:val="0027788C"/>
    <w:rsid w:val="0028752B"/>
    <w:rsid w:val="00287BB8"/>
    <w:rsid w:val="002920E9"/>
    <w:rsid w:val="00296EFC"/>
    <w:rsid w:val="002A2E66"/>
    <w:rsid w:val="002A5BFA"/>
    <w:rsid w:val="002B3037"/>
    <w:rsid w:val="002C0F46"/>
    <w:rsid w:val="002C7E85"/>
    <w:rsid w:val="002E08D2"/>
    <w:rsid w:val="002E2082"/>
    <w:rsid w:val="002E4D15"/>
    <w:rsid w:val="002E7B04"/>
    <w:rsid w:val="00300C47"/>
    <w:rsid w:val="00302D4A"/>
    <w:rsid w:val="00310AB4"/>
    <w:rsid w:val="00317B70"/>
    <w:rsid w:val="00326D8E"/>
    <w:rsid w:val="00332772"/>
    <w:rsid w:val="00340D6E"/>
    <w:rsid w:val="003472E7"/>
    <w:rsid w:val="00361371"/>
    <w:rsid w:val="0036240E"/>
    <w:rsid w:val="00363B4A"/>
    <w:rsid w:val="003645EB"/>
    <w:rsid w:val="00371E72"/>
    <w:rsid w:val="00380B8B"/>
    <w:rsid w:val="00382B02"/>
    <w:rsid w:val="00382DB3"/>
    <w:rsid w:val="00385F32"/>
    <w:rsid w:val="00393CBC"/>
    <w:rsid w:val="003A0AEE"/>
    <w:rsid w:val="003A1F4E"/>
    <w:rsid w:val="003A49E0"/>
    <w:rsid w:val="003B1CC1"/>
    <w:rsid w:val="003B6461"/>
    <w:rsid w:val="003D16D3"/>
    <w:rsid w:val="003D72BD"/>
    <w:rsid w:val="003E42DB"/>
    <w:rsid w:val="003F4CF3"/>
    <w:rsid w:val="003F6ABB"/>
    <w:rsid w:val="003F6CB7"/>
    <w:rsid w:val="00401AAF"/>
    <w:rsid w:val="0041326C"/>
    <w:rsid w:val="0041600B"/>
    <w:rsid w:val="00425266"/>
    <w:rsid w:val="00431579"/>
    <w:rsid w:val="00435B45"/>
    <w:rsid w:val="00437B5D"/>
    <w:rsid w:val="00443B08"/>
    <w:rsid w:val="00451F22"/>
    <w:rsid w:val="004544A5"/>
    <w:rsid w:val="00457022"/>
    <w:rsid w:val="0046008F"/>
    <w:rsid w:val="004615A4"/>
    <w:rsid w:val="0046440A"/>
    <w:rsid w:val="00476EE9"/>
    <w:rsid w:val="00493EBA"/>
    <w:rsid w:val="004A0932"/>
    <w:rsid w:val="004A3A5A"/>
    <w:rsid w:val="004A5195"/>
    <w:rsid w:val="004A664E"/>
    <w:rsid w:val="004B2F74"/>
    <w:rsid w:val="004B3FF8"/>
    <w:rsid w:val="004B6DBF"/>
    <w:rsid w:val="004C387B"/>
    <w:rsid w:val="004D4E3C"/>
    <w:rsid w:val="004E186A"/>
    <w:rsid w:val="004F2546"/>
    <w:rsid w:val="005015B6"/>
    <w:rsid w:val="0050448B"/>
    <w:rsid w:val="005140D2"/>
    <w:rsid w:val="005143D5"/>
    <w:rsid w:val="0051446F"/>
    <w:rsid w:val="0051655A"/>
    <w:rsid w:val="005169E9"/>
    <w:rsid w:val="0052195F"/>
    <w:rsid w:val="005237CD"/>
    <w:rsid w:val="00537DF8"/>
    <w:rsid w:val="005409A3"/>
    <w:rsid w:val="005416F4"/>
    <w:rsid w:val="00546B13"/>
    <w:rsid w:val="005555C5"/>
    <w:rsid w:val="00560227"/>
    <w:rsid w:val="00567664"/>
    <w:rsid w:val="00576EE3"/>
    <w:rsid w:val="00584608"/>
    <w:rsid w:val="0058507C"/>
    <w:rsid w:val="00594135"/>
    <w:rsid w:val="005941A5"/>
    <w:rsid w:val="005A2ED4"/>
    <w:rsid w:val="005A6163"/>
    <w:rsid w:val="005B0339"/>
    <w:rsid w:val="005B07FB"/>
    <w:rsid w:val="005B6285"/>
    <w:rsid w:val="005C0899"/>
    <w:rsid w:val="005C49FF"/>
    <w:rsid w:val="005C503C"/>
    <w:rsid w:val="005C7394"/>
    <w:rsid w:val="005E3484"/>
    <w:rsid w:val="005F48C3"/>
    <w:rsid w:val="00600D8F"/>
    <w:rsid w:val="00602BDB"/>
    <w:rsid w:val="006075CC"/>
    <w:rsid w:val="0061558D"/>
    <w:rsid w:val="006204B3"/>
    <w:rsid w:val="006208E4"/>
    <w:rsid w:val="00626AE5"/>
    <w:rsid w:val="00634F11"/>
    <w:rsid w:val="0063714D"/>
    <w:rsid w:val="00643AD8"/>
    <w:rsid w:val="00644943"/>
    <w:rsid w:val="00646B19"/>
    <w:rsid w:val="0066604B"/>
    <w:rsid w:val="00666175"/>
    <w:rsid w:val="006769DE"/>
    <w:rsid w:val="0069377B"/>
    <w:rsid w:val="006A7495"/>
    <w:rsid w:val="006B0457"/>
    <w:rsid w:val="006C703B"/>
    <w:rsid w:val="006D1D11"/>
    <w:rsid w:val="006D50CB"/>
    <w:rsid w:val="006E2332"/>
    <w:rsid w:val="006E2D66"/>
    <w:rsid w:val="006E71C0"/>
    <w:rsid w:val="006E76C5"/>
    <w:rsid w:val="006F089B"/>
    <w:rsid w:val="006F4513"/>
    <w:rsid w:val="00704F4F"/>
    <w:rsid w:val="007071AB"/>
    <w:rsid w:val="00715958"/>
    <w:rsid w:val="00715F57"/>
    <w:rsid w:val="00720C9A"/>
    <w:rsid w:val="007213D4"/>
    <w:rsid w:val="0072290D"/>
    <w:rsid w:val="00724AF9"/>
    <w:rsid w:val="007253D9"/>
    <w:rsid w:val="007321AA"/>
    <w:rsid w:val="00740287"/>
    <w:rsid w:val="00740DA5"/>
    <w:rsid w:val="007427E0"/>
    <w:rsid w:val="00753C66"/>
    <w:rsid w:val="0075641E"/>
    <w:rsid w:val="0075785B"/>
    <w:rsid w:val="00761A97"/>
    <w:rsid w:val="00763030"/>
    <w:rsid w:val="0076612F"/>
    <w:rsid w:val="007664F2"/>
    <w:rsid w:val="007667A4"/>
    <w:rsid w:val="00773B04"/>
    <w:rsid w:val="007752C8"/>
    <w:rsid w:val="007820F5"/>
    <w:rsid w:val="00783A88"/>
    <w:rsid w:val="007843DF"/>
    <w:rsid w:val="007915E5"/>
    <w:rsid w:val="007961CC"/>
    <w:rsid w:val="00797A93"/>
    <w:rsid w:val="007A5B36"/>
    <w:rsid w:val="007A7DD9"/>
    <w:rsid w:val="007A7F68"/>
    <w:rsid w:val="007B08F7"/>
    <w:rsid w:val="007B4184"/>
    <w:rsid w:val="007C32D1"/>
    <w:rsid w:val="007C47AE"/>
    <w:rsid w:val="007C553F"/>
    <w:rsid w:val="007C69AF"/>
    <w:rsid w:val="007D13BA"/>
    <w:rsid w:val="007D298D"/>
    <w:rsid w:val="007D58DE"/>
    <w:rsid w:val="007E4E93"/>
    <w:rsid w:val="007E57C2"/>
    <w:rsid w:val="007E7067"/>
    <w:rsid w:val="007F3A70"/>
    <w:rsid w:val="00801CE5"/>
    <w:rsid w:val="008029EC"/>
    <w:rsid w:val="008046B5"/>
    <w:rsid w:val="00806582"/>
    <w:rsid w:val="0080781E"/>
    <w:rsid w:val="00812C4E"/>
    <w:rsid w:val="008179AE"/>
    <w:rsid w:val="0082607D"/>
    <w:rsid w:val="008321B8"/>
    <w:rsid w:val="00833861"/>
    <w:rsid w:val="008369AA"/>
    <w:rsid w:val="00837E96"/>
    <w:rsid w:val="00852321"/>
    <w:rsid w:val="008550CC"/>
    <w:rsid w:val="00856A70"/>
    <w:rsid w:val="008643AB"/>
    <w:rsid w:val="00865B48"/>
    <w:rsid w:val="0087104D"/>
    <w:rsid w:val="00873C4B"/>
    <w:rsid w:val="008754D1"/>
    <w:rsid w:val="00880A46"/>
    <w:rsid w:val="008822E0"/>
    <w:rsid w:val="008826F3"/>
    <w:rsid w:val="00885D46"/>
    <w:rsid w:val="00893BCB"/>
    <w:rsid w:val="00896CEA"/>
    <w:rsid w:val="008A2DA1"/>
    <w:rsid w:val="008B030A"/>
    <w:rsid w:val="008B62B7"/>
    <w:rsid w:val="008C22FC"/>
    <w:rsid w:val="008C5768"/>
    <w:rsid w:val="008C57F0"/>
    <w:rsid w:val="008C5F69"/>
    <w:rsid w:val="008E198F"/>
    <w:rsid w:val="008F4E1D"/>
    <w:rsid w:val="00904780"/>
    <w:rsid w:val="009071D6"/>
    <w:rsid w:val="00910D80"/>
    <w:rsid w:val="0092411B"/>
    <w:rsid w:val="00925A5A"/>
    <w:rsid w:val="00931AA0"/>
    <w:rsid w:val="00933003"/>
    <w:rsid w:val="00936EB0"/>
    <w:rsid w:val="009373EC"/>
    <w:rsid w:val="00940FB5"/>
    <w:rsid w:val="0094399A"/>
    <w:rsid w:val="00946D88"/>
    <w:rsid w:val="009470E4"/>
    <w:rsid w:val="009476C5"/>
    <w:rsid w:val="00957FDB"/>
    <w:rsid w:val="0096084C"/>
    <w:rsid w:val="00966E3C"/>
    <w:rsid w:val="00967D3E"/>
    <w:rsid w:val="00982F5A"/>
    <w:rsid w:val="00984285"/>
    <w:rsid w:val="00987175"/>
    <w:rsid w:val="00992525"/>
    <w:rsid w:val="0099386D"/>
    <w:rsid w:val="00993EA2"/>
    <w:rsid w:val="00997748"/>
    <w:rsid w:val="009A09BE"/>
    <w:rsid w:val="009A6A44"/>
    <w:rsid w:val="009B1493"/>
    <w:rsid w:val="009B2944"/>
    <w:rsid w:val="009B3671"/>
    <w:rsid w:val="009C358B"/>
    <w:rsid w:val="009C4A1F"/>
    <w:rsid w:val="009C60C8"/>
    <w:rsid w:val="009D7CEB"/>
    <w:rsid w:val="009E21C0"/>
    <w:rsid w:val="009E2CA6"/>
    <w:rsid w:val="009E4F6C"/>
    <w:rsid w:val="009E5744"/>
    <w:rsid w:val="009F0C1A"/>
    <w:rsid w:val="00A01EF8"/>
    <w:rsid w:val="00A13C54"/>
    <w:rsid w:val="00A177A1"/>
    <w:rsid w:val="00A25A09"/>
    <w:rsid w:val="00A41C27"/>
    <w:rsid w:val="00A45EB8"/>
    <w:rsid w:val="00A51C77"/>
    <w:rsid w:val="00A525A5"/>
    <w:rsid w:val="00A53CFD"/>
    <w:rsid w:val="00A62238"/>
    <w:rsid w:val="00A663DE"/>
    <w:rsid w:val="00A73FB3"/>
    <w:rsid w:val="00A758D8"/>
    <w:rsid w:val="00A82FF1"/>
    <w:rsid w:val="00A857B2"/>
    <w:rsid w:val="00A94EF8"/>
    <w:rsid w:val="00A96BA5"/>
    <w:rsid w:val="00AA1542"/>
    <w:rsid w:val="00AB447E"/>
    <w:rsid w:val="00AB588A"/>
    <w:rsid w:val="00AC1A45"/>
    <w:rsid w:val="00AC590A"/>
    <w:rsid w:val="00AC5F9D"/>
    <w:rsid w:val="00AD40B3"/>
    <w:rsid w:val="00AD4BA8"/>
    <w:rsid w:val="00AE219C"/>
    <w:rsid w:val="00AE21D3"/>
    <w:rsid w:val="00AE313E"/>
    <w:rsid w:val="00AE376A"/>
    <w:rsid w:val="00AE4D9E"/>
    <w:rsid w:val="00B03C55"/>
    <w:rsid w:val="00B05A86"/>
    <w:rsid w:val="00B11DBE"/>
    <w:rsid w:val="00B15781"/>
    <w:rsid w:val="00B1586B"/>
    <w:rsid w:val="00B210B8"/>
    <w:rsid w:val="00B251A0"/>
    <w:rsid w:val="00B26C6B"/>
    <w:rsid w:val="00B315D9"/>
    <w:rsid w:val="00B32E01"/>
    <w:rsid w:val="00B33612"/>
    <w:rsid w:val="00B34959"/>
    <w:rsid w:val="00B37049"/>
    <w:rsid w:val="00B45129"/>
    <w:rsid w:val="00B45D33"/>
    <w:rsid w:val="00B463F5"/>
    <w:rsid w:val="00B5429A"/>
    <w:rsid w:val="00B61E13"/>
    <w:rsid w:val="00B626D1"/>
    <w:rsid w:val="00B65938"/>
    <w:rsid w:val="00B70027"/>
    <w:rsid w:val="00B70E5C"/>
    <w:rsid w:val="00B725C2"/>
    <w:rsid w:val="00B738E7"/>
    <w:rsid w:val="00B74B27"/>
    <w:rsid w:val="00B769CA"/>
    <w:rsid w:val="00B76AFA"/>
    <w:rsid w:val="00B77486"/>
    <w:rsid w:val="00B7766B"/>
    <w:rsid w:val="00B949A4"/>
    <w:rsid w:val="00B95D4E"/>
    <w:rsid w:val="00B96793"/>
    <w:rsid w:val="00BA06DB"/>
    <w:rsid w:val="00BA35B2"/>
    <w:rsid w:val="00BB7D55"/>
    <w:rsid w:val="00BC5255"/>
    <w:rsid w:val="00BD492E"/>
    <w:rsid w:val="00BD64C3"/>
    <w:rsid w:val="00BE1C0C"/>
    <w:rsid w:val="00BE43D2"/>
    <w:rsid w:val="00BE536A"/>
    <w:rsid w:val="00BE61A5"/>
    <w:rsid w:val="00BE6F92"/>
    <w:rsid w:val="00BF0950"/>
    <w:rsid w:val="00C01DF7"/>
    <w:rsid w:val="00C03EFE"/>
    <w:rsid w:val="00C1122B"/>
    <w:rsid w:val="00C14518"/>
    <w:rsid w:val="00C32A34"/>
    <w:rsid w:val="00C333DC"/>
    <w:rsid w:val="00C33DB6"/>
    <w:rsid w:val="00C364C7"/>
    <w:rsid w:val="00C41D2A"/>
    <w:rsid w:val="00C42088"/>
    <w:rsid w:val="00C54A5A"/>
    <w:rsid w:val="00C54B69"/>
    <w:rsid w:val="00C55093"/>
    <w:rsid w:val="00C65F16"/>
    <w:rsid w:val="00C70AC0"/>
    <w:rsid w:val="00C7680B"/>
    <w:rsid w:val="00C84C54"/>
    <w:rsid w:val="00C8606B"/>
    <w:rsid w:val="00C861C4"/>
    <w:rsid w:val="00C93E1A"/>
    <w:rsid w:val="00C944C2"/>
    <w:rsid w:val="00C94BA9"/>
    <w:rsid w:val="00C96A12"/>
    <w:rsid w:val="00CA1468"/>
    <w:rsid w:val="00CA3868"/>
    <w:rsid w:val="00CA757B"/>
    <w:rsid w:val="00CB5E50"/>
    <w:rsid w:val="00CC1CCA"/>
    <w:rsid w:val="00CC2B23"/>
    <w:rsid w:val="00CC47F4"/>
    <w:rsid w:val="00CC49CA"/>
    <w:rsid w:val="00CD007F"/>
    <w:rsid w:val="00CE509E"/>
    <w:rsid w:val="00D051B6"/>
    <w:rsid w:val="00D115E3"/>
    <w:rsid w:val="00D243C6"/>
    <w:rsid w:val="00D277CA"/>
    <w:rsid w:val="00D34194"/>
    <w:rsid w:val="00D419B8"/>
    <w:rsid w:val="00D500EB"/>
    <w:rsid w:val="00D5449E"/>
    <w:rsid w:val="00D55B54"/>
    <w:rsid w:val="00D567EF"/>
    <w:rsid w:val="00D57EEF"/>
    <w:rsid w:val="00D717BF"/>
    <w:rsid w:val="00D72D31"/>
    <w:rsid w:val="00D82365"/>
    <w:rsid w:val="00D92AD1"/>
    <w:rsid w:val="00D932C3"/>
    <w:rsid w:val="00D95A1A"/>
    <w:rsid w:val="00DA127E"/>
    <w:rsid w:val="00DA619F"/>
    <w:rsid w:val="00DB201E"/>
    <w:rsid w:val="00DB4146"/>
    <w:rsid w:val="00DC4F97"/>
    <w:rsid w:val="00DD2917"/>
    <w:rsid w:val="00DD370A"/>
    <w:rsid w:val="00DD46FC"/>
    <w:rsid w:val="00DE2CAD"/>
    <w:rsid w:val="00DE3C28"/>
    <w:rsid w:val="00DF680F"/>
    <w:rsid w:val="00E00D6F"/>
    <w:rsid w:val="00E14A06"/>
    <w:rsid w:val="00E21F68"/>
    <w:rsid w:val="00E2659D"/>
    <w:rsid w:val="00E30E56"/>
    <w:rsid w:val="00E32617"/>
    <w:rsid w:val="00E4351A"/>
    <w:rsid w:val="00E46D16"/>
    <w:rsid w:val="00E5173C"/>
    <w:rsid w:val="00E570C5"/>
    <w:rsid w:val="00E57C26"/>
    <w:rsid w:val="00E618D9"/>
    <w:rsid w:val="00E65AB1"/>
    <w:rsid w:val="00E80586"/>
    <w:rsid w:val="00EA4C90"/>
    <w:rsid w:val="00EA6E53"/>
    <w:rsid w:val="00EA7726"/>
    <w:rsid w:val="00EB7288"/>
    <w:rsid w:val="00EC0EEA"/>
    <w:rsid w:val="00ED2516"/>
    <w:rsid w:val="00ED2ED5"/>
    <w:rsid w:val="00ED7496"/>
    <w:rsid w:val="00ED7C16"/>
    <w:rsid w:val="00F01DE2"/>
    <w:rsid w:val="00F0337A"/>
    <w:rsid w:val="00F04C84"/>
    <w:rsid w:val="00F21360"/>
    <w:rsid w:val="00F227ED"/>
    <w:rsid w:val="00F32805"/>
    <w:rsid w:val="00F33361"/>
    <w:rsid w:val="00F40DAE"/>
    <w:rsid w:val="00F40F08"/>
    <w:rsid w:val="00F41F54"/>
    <w:rsid w:val="00F42E90"/>
    <w:rsid w:val="00F45AA5"/>
    <w:rsid w:val="00F51EAD"/>
    <w:rsid w:val="00F51F55"/>
    <w:rsid w:val="00F54C1A"/>
    <w:rsid w:val="00F567B3"/>
    <w:rsid w:val="00F61C1B"/>
    <w:rsid w:val="00F62F63"/>
    <w:rsid w:val="00F66B1C"/>
    <w:rsid w:val="00F674E8"/>
    <w:rsid w:val="00F70027"/>
    <w:rsid w:val="00F71436"/>
    <w:rsid w:val="00F72AE2"/>
    <w:rsid w:val="00F76D6C"/>
    <w:rsid w:val="00F82563"/>
    <w:rsid w:val="00F93FE8"/>
    <w:rsid w:val="00FB1148"/>
    <w:rsid w:val="00FB233F"/>
    <w:rsid w:val="00FB2628"/>
    <w:rsid w:val="00FB43F6"/>
    <w:rsid w:val="00FB7A09"/>
    <w:rsid w:val="00FD6CC3"/>
    <w:rsid w:val="00FE1B02"/>
    <w:rsid w:val="00FE394D"/>
    <w:rsid w:val="00FE7D7A"/>
    <w:rsid w:val="00FF0211"/>
    <w:rsid w:val="01AE72D8"/>
    <w:rsid w:val="02AD0A7C"/>
    <w:rsid w:val="055872E0"/>
    <w:rsid w:val="05A31036"/>
    <w:rsid w:val="076138FF"/>
    <w:rsid w:val="08CF2126"/>
    <w:rsid w:val="08D02A09"/>
    <w:rsid w:val="0B5536B4"/>
    <w:rsid w:val="0BEB47B6"/>
    <w:rsid w:val="0C1052D9"/>
    <w:rsid w:val="0D6235D3"/>
    <w:rsid w:val="0DD2795F"/>
    <w:rsid w:val="0DF7241F"/>
    <w:rsid w:val="0EC311CC"/>
    <w:rsid w:val="0F3F73AB"/>
    <w:rsid w:val="0F8B6038"/>
    <w:rsid w:val="101140CB"/>
    <w:rsid w:val="10212DD2"/>
    <w:rsid w:val="12E806B4"/>
    <w:rsid w:val="149779B6"/>
    <w:rsid w:val="15A50CCE"/>
    <w:rsid w:val="15B808FD"/>
    <w:rsid w:val="15FC4F63"/>
    <w:rsid w:val="185F20DA"/>
    <w:rsid w:val="18E5630B"/>
    <w:rsid w:val="192E3A3C"/>
    <w:rsid w:val="1B064A70"/>
    <w:rsid w:val="23B15810"/>
    <w:rsid w:val="26B53B57"/>
    <w:rsid w:val="27A27FE3"/>
    <w:rsid w:val="284053DE"/>
    <w:rsid w:val="294F2AD9"/>
    <w:rsid w:val="2A397C78"/>
    <w:rsid w:val="2C755E4A"/>
    <w:rsid w:val="2D386C3C"/>
    <w:rsid w:val="2D450B63"/>
    <w:rsid w:val="2DF316A3"/>
    <w:rsid w:val="2E5C7F29"/>
    <w:rsid w:val="2FFD0C47"/>
    <w:rsid w:val="30810FCB"/>
    <w:rsid w:val="30893F06"/>
    <w:rsid w:val="30941A15"/>
    <w:rsid w:val="31D65D3D"/>
    <w:rsid w:val="32184C17"/>
    <w:rsid w:val="32541BCB"/>
    <w:rsid w:val="33743AE9"/>
    <w:rsid w:val="33A34092"/>
    <w:rsid w:val="3593740C"/>
    <w:rsid w:val="376073B3"/>
    <w:rsid w:val="37DB1FED"/>
    <w:rsid w:val="384C0EFD"/>
    <w:rsid w:val="3A5C2883"/>
    <w:rsid w:val="3A676A37"/>
    <w:rsid w:val="3CB33563"/>
    <w:rsid w:val="3CBA178D"/>
    <w:rsid w:val="3D3F4386"/>
    <w:rsid w:val="3F1A6EF6"/>
    <w:rsid w:val="3F250094"/>
    <w:rsid w:val="3F4C3585"/>
    <w:rsid w:val="40F30358"/>
    <w:rsid w:val="415A6A1A"/>
    <w:rsid w:val="41E46C47"/>
    <w:rsid w:val="43686702"/>
    <w:rsid w:val="438C6EAD"/>
    <w:rsid w:val="44310629"/>
    <w:rsid w:val="45F33F8D"/>
    <w:rsid w:val="4613609C"/>
    <w:rsid w:val="46F016CD"/>
    <w:rsid w:val="477D7012"/>
    <w:rsid w:val="4A0A26BA"/>
    <w:rsid w:val="4A5C2864"/>
    <w:rsid w:val="4D13136A"/>
    <w:rsid w:val="4F032F0E"/>
    <w:rsid w:val="4F9E7C39"/>
    <w:rsid w:val="51B7288A"/>
    <w:rsid w:val="5331507D"/>
    <w:rsid w:val="53D06398"/>
    <w:rsid w:val="542C5A8F"/>
    <w:rsid w:val="55514BC6"/>
    <w:rsid w:val="56491D3E"/>
    <w:rsid w:val="58ED24FD"/>
    <w:rsid w:val="592B6D2E"/>
    <w:rsid w:val="596D3CE3"/>
    <w:rsid w:val="5C4A772A"/>
    <w:rsid w:val="5D900775"/>
    <w:rsid w:val="5DED790F"/>
    <w:rsid w:val="60046383"/>
    <w:rsid w:val="61B3049F"/>
    <w:rsid w:val="63305CE4"/>
    <w:rsid w:val="63CD42AB"/>
    <w:rsid w:val="659428A4"/>
    <w:rsid w:val="65E4505F"/>
    <w:rsid w:val="65ED2177"/>
    <w:rsid w:val="66FE45CC"/>
    <w:rsid w:val="67883B96"/>
    <w:rsid w:val="678C4A1D"/>
    <w:rsid w:val="69657C35"/>
    <w:rsid w:val="69A86D8B"/>
    <w:rsid w:val="6C325ACF"/>
    <w:rsid w:val="6D5A1621"/>
    <w:rsid w:val="6E886F89"/>
    <w:rsid w:val="6F16305B"/>
    <w:rsid w:val="718A704C"/>
    <w:rsid w:val="722A7089"/>
    <w:rsid w:val="74544447"/>
    <w:rsid w:val="74E11820"/>
    <w:rsid w:val="757B4050"/>
    <w:rsid w:val="76877993"/>
    <w:rsid w:val="76D424C9"/>
    <w:rsid w:val="78822928"/>
    <w:rsid w:val="7C69035A"/>
    <w:rsid w:val="7DAB5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92D8CF"/>
  <w15:docId w15:val="{B1CDFBB9-1B7C-4F93-87D5-90849DA27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pPr>
      <w:jc w:val="left"/>
    </w:pPr>
  </w:style>
  <w:style w:type="paragraph" w:styleId="a4">
    <w:name w:val="Balloon Text"/>
    <w:basedOn w:val="a"/>
    <w:link w:val="a5"/>
    <w:uiPriority w:val="99"/>
    <w:semiHidden/>
    <w:unhideWhenUsed/>
    <w:qFormat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a">
    <w:name w:val="Emphasis"/>
    <w:basedOn w:val="a0"/>
    <w:uiPriority w:val="20"/>
    <w:qFormat/>
    <w:rPr>
      <w:i/>
      <w:iCs/>
    </w:rPr>
  </w:style>
  <w:style w:type="character" w:styleId="ab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9">
    <w:name w:val="页眉 字符"/>
    <w:basedOn w:val="a0"/>
    <w:link w:val="a8"/>
    <w:uiPriority w:val="99"/>
    <w:qFormat/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Pr>
      <w:sz w:val="18"/>
      <w:szCs w:val="18"/>
    </w:rPr>
  </w:style>
  <w:style w:type="character" w:styleId="ad">
    <w:name w:val="Placeholder Text"/>
    <w:basedOn w:val="a0"/>
    <w:uiPriority w:val="99"/>
    <w:semiHidden/>
    <w:qFormat/>
    <w:rPr>
      <w:color w:val="808080"/>
    </w:rPr>
  </w:style>
  <w:style w:type="paragraph" w:customStyle="1" w:styleId="1">
    <w:name w:val="正文1"/>
    <w:qFormat/>
    <w:pPr>
      <w:jc w:val="both"/>
    </w:pPr>
    <w:rPr>
      <w:kern w:val="2"/>
      <w:sz w:val="21"/>
      <w:szCs w:val="21"/>
    </w:rPr>
  </w:style>
  <w:style w:type="paragraph" w:styleId="ae">
    <w:name w:val="List Paragraph"/>
    <w:basedOn w:val="a"/>
    <w:uiPriority w:val="34"/>
    <w:qFormat/>
    <w:pPr>
      <w:ind w:firstLineChars="200" w:firstLine="420"/>
    </w:p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style01">
    <w:name w:val="fontstyle01"/>
    <w:basedOn w:val="a0"/>
    <w:qFormat/>
    <w:rPr>
      <w:rFonts w:ascii="AdvOTea1a7398" w:eastAsia="AdvOTea1a7398" w:hAnsi="AdvOTea1a7398" w:cs="AdvOTea1a7398"/>
      <w:color w:val="000000"/>
      <w:sz w:val="20"/>
      <w:szCs w:val="20"/>
    </w:rPr>
  </w:style>
  <w:style w:type="character" w:customStyle="1" w:styleId="a5">
    <w:name w:val="批注框文本 字符"/>
    <w:basedOn w:val="a0"/>
    <w:link w:val="a4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CB616578-C153-4CD7-8E9E-4135E152EE8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崇 立娟</dc:creator>
  <cp:lastModifiedBy>菁菁 李</cp:lastModifiedBy>
  <cp:revision>122</cp:revision>
  <cp:lastPrinted>2023-03-28T13:32:00Z</cp:lastPrinted>
  <dcterms:created xsi:type="dcterms:W3CDTF">2023-05-09T01:20:00Z</dcterms:created>
  <dcterms:modified xsi:type="dcterms:W3CDTF">2023-09-10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